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230C" w14:textId="1645C2F4" w:rsidR="00F76382" w:rsidRPr="004514EC" w:rsidRDefault="00402456">
      <w:pPr>
        <w:rPr>
          <w:rFonts w:ascii="Times New Roman" w:hAnsi="Times New Roman" w:cs="Times New Roman"/>
          <w:szCs w:val="21"/>
        </w:rPr>
      </w:pPr>
      <w:r w:rsidRPr="00402456">
        <w:rPr>
          <w:rFonts w:ascii="Times New Roman" w:hAnsi="Times New Roman" w:cs="Times New Roman"/>
          <w:szCs w:val="21"/>
        </w:rPr>
        <w:t xml:space="preserve">Supplementary Table </w:t>
      </w:r>
      <w:proofErr w:type="gramStart"/>
      <w:r w:rsidRPr="00402456">
        <w:rPr>
          <w:rFonts w:ascii="Times New Roman" w:hAnsi="Times New Roman" w:cs="Times New Roman"/>
          <w:szCs w:val="21"/>
        </w:rPr>
        <w:t>1.The</w:t>
      </w:r>
      <w:proofErr w:type="gramEnd"/>
      <w:r w:rsidRPr="00402456">
        <w:rPr>
          <w:rFonts w:ascii="Times New Roman" w:hAnsi="Times New Roman" w:cs="Times New Roman"/>
          <w:szCs w:val="21"/>
        </w:rPr>
        <w:t xml:space="preserve"> primer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528"/>
      </w:tblGrid>
      <w:tr w:rsidR="00772805" w:rsidRPr="004514EC" w14:paraId="4FBF3BD5" w14:textId="77777777" w:rsidTr="004514EC"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32F57" w14:textId="77777777" w:rsidR="00772805" w:rsidRPr="004514EC" w:rsidRDefault="00B4080E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5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C0E59" w14:textId="77777777" w:rsidR="00772805" w:rsidRPr="004514EC" w:rsidRDefault="00B4080E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Primer sequences</w:t>
            </w:r>
            <w:r w:rsidRPr="004514EC">
              <w:rPr>
                <w:rFonts w:ascii="Times New Roman" w:hAnsi="Times New Roman" w:cs="Times New Roman"/>
                <w:szCs w:val="21"/>
              </w:rPr>
              <w:t>（</w:t>
            </w:r>
            <w:r w:rsidRPr="004514EC">
              <w:rPr>
                <w:rFonts w:ascii="Times New Roman" w:hAnsi="Times New Roman" w:cs="Times New Roman"/>
                <w:szCs w:val="21"/>
              </w:rPr>
              <w:t>5´-3´</w:t>
            </w:r>
            <w:r w:rsidRPr="004514EC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8A38E2" w:rsidRPr="004514EC" w14:paraId="02639A3E" w14:textId="77777777" w:rsidTr="004514EC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C824B" w14:textId="77777777" w:rsidR="008A38E2" w:rsidRPr="004514EC" w:rsidRDefault="00B34F2D" w:rsidP="0047657C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ORF7</w:t>
            </w:r>
            <w:r w:rsidR="0047657C" w:rsidRPr="004514EC">
              <w:rPr>
                <w:rFonts w:ascii="Times New Roman" w:hAnsi="Times New Roman" w:cs="Times New Roman"/>
                <w:szCs w:val="21"/>
              </w:rPr>
              <w:t>2</w:t>
            </w:r>
            <w:r w:rsidRPr="004514E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F5A9A" w14:textId="77777777" w:rsidR="008A38E2" w:rsidRPr="004514EC" w:rsidRDefault="00814998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CCCACGTGTGCAACGCCTAT</w:t>
            </w:r>
          </w:p>
        </w:tc>
      </w:tr>
      <w:tr w:rsidR="008A38E2" w:rsidRPr="004514EC" w14:paraId="61904A86" w14:textId="77777777" w:rsidTr="004514EC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0FD43" w14:textId="77777777" w:rsidR="008A38E2" w:rsidRPr="004514EC" w:rsidRDefault="00B34F2D" w:rsidP="0047657C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ORF7</w:t>
            </w:r>
            <w:r w:rsidR="0047657C" w:rsidRPr="004514EC">
              <w:rPr>
                <w:rFonts w:ascii="Times New Roman" w:hAnsi="Times New Roman" w:cs="Times New Roman"/>
                <w:szCs w:val="21"/>
              </w:rPr>
              <w:t>2</w:t>
            </w:r>
            <w:r w:rsidRPr="004514E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0CACA" w14:textId="77777777" w:rsidR="008A38E2" w:rsidRPr="004514EC" w:rsidRDefault="00814998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ATACAGTCCCGAGGCAGAGT</w:t>
            </w:r>
          </w:p>
        </w:tc>
      </w:tr>
      <w:tr w:rsidR="00AB6FCA" w:rsidRPr="004514EC" w14:paraId="695295C4" w14:textId="77777777" w:rsidTr="004514EC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7D7C9" w14:textId="77777777" w:rsidR="00AB6FCA" w:rsidRPr="004514EC" w:rsidRDefault="00E96AA7" w:rsidP="00B34F2D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E2372" w14:textId="77777777" w:rsidR="00AB6FCA" w:rsidRPr="004514EC" w:rsidRDefault="002D562F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CCTTCCGTGTCCCTACTGCCAAC</w:t>
            </w:r>
          </w:p>
        </w:tc>
      </w:tr>
      <w:tr w:rsidR="0047657C" w:rsidRPr="004514EC" w14:paraId="2BD778D2" w14:textId="77777777" w:rsidTr="004514EC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0D44A9" w14:textId="45E7A7F6" w:rsidR="0047657C" w:rsidRPr="004514EC" w:rsidRDefault="00E07750" w:rsidP="00B34F2D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0FAFC9" w14:textId="1DAA591F" w:rsidR="0047657C" w:rsidRPr="004514EC" w:rsidRDefault="00E07750">
            <w:pPr>
              <w:rPr>
                <w:rFonts w:ascii="Times New Roman" w:hAnsi="Times New Roman" w:cs="Times New Roman"/>
                <w:szCs w:val="21"/>
              </w:rPr>
            </w:pPr>
            <w:r w:rsidRPr="004514EC">
              <w:rPr>
                <w:rFonts w:ascii="Times New Roman" w:hAnsi="Times New Roman" w:cs="Times New Roman"/>
                <w:szCs w:val="21"/>
              </w:rPr>
              <w:t>GACGCCTGCTTCACCACCTTCT</w:t>
            </w:r>
          </w:p>
        </w:tc>
      </w:tr>
    </w:tbl>
    <w:p w14:paraId="11D14721" w14:textId="77777777" w:rsidR="00C56DB4" w:rsidRPr="004514EC" w:rsidRDefault="00C56DB4">
      <w:pPr>
        <w:rPr>
          <w:rFonts w:ascii="Times New Roman" w:hAnsi="Times New Roman" w:cs="Times New Roman"/>
          <w:color w:val="FF0000"/>
          <w:szCs w:val="21"/>
        </w:rPr>
      </w:pPr>
    </w:p>
    <w:p w14:paraId="1B4A0D56" w14:textId="77777777" w:rsidR="00C56DB4" w:rsidRPr="004514EC" w:rsidRDefault="00C56DB4">
      <w:pPr>
        <w:rPr>
          <w:rFonts w:ascii="Times New Roman" w:hAnsi="Times New Roman" w:cs="Times New Roman"/>
          <w:color w:val="FF0000"/>
          <w:szCs w:val="21"/>
        </w:rPr>
      </w:pPr>
    </w:p>
    <w:sectPr w:rsidR="00C56DB4" w:rsidRPr="0045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402A0" w14:textId="77777777" w:rsidR="00DE3C00" w:rsidRDefault="00DE3C00" w:rsidP="004514EC">
      <w:r>
        <w:separator/>
      </w:r>
    </w:p>
  </w:endnote>
  <w:endnote w:type="continuationSeparator" w:id="0">
    <w:p w14:paraId="718CB983" w14:textId="77777777" w:rsidR="00DE3C00" w:rsidRDefault="00DE3C00" w:rsidP="0045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96369" w14:textId="77777777" w:rsidR="00DE3C00" w:rsidRDefault="00DE3C00" w:rsidP="004514EC">
      <w:r>
        <w:separator/>
      </w:r>
    </w:p>
  </w:footnote>
  <w:footnote w:type="continuationSeparator" w:id="0">
    <w:p w14:paraId="799914DA" w14:textId="77777777" w:rsidR="00DE3C00" w:rsidRDefault="00DE3C00" w:rsidP="00451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20"/>
    <w:rsid w:val="00033BE0"/>
    <w:rsid w:val="00052817"/>
    <w:rsid w:val="00053B5E"/>
    <w:rsid w:val="00072ECD"/>
    <w:rsid w:val="000A0C1F"/>
    <w:rsid w:val="000B22EA"/>
    <w:rsid w:val="000E2A7B"/>
    <w:rsid w:val="000E33E6"/>
    <w:rsid w:val="000F5C71"/>
    <w:rsid w:val="00100E7E"/>
    <w:rsid w:val="0010324B"/>
    <w:rsid w:val="00107B4B"/>
    <w:rsid w:val="00145203"/>
    <w:rsid w:val="001554B5"/>
    <w:rsid w:val="001764C6"/>
    <w:rsid w:val="00182441"/>
    <w:rsid w:val="001B760F"/>
    <w:rsid w:val="001D0A0D"/>
    <w:rsid w:val="00200800"/>
    <w:rsid w:val="0020383D"/>
    <w:rsid w:val="00234CC0"/>
    <w:rsid w:val="002A0E96"/>
    <w:rsid w:val="002A3D8E"/>
    <w:rsid w:val="002A6604"/>
    <w:rsid w:val="002D562F"/>
    <w:rsid w:val="002D75E3"/>
    <w:rsid w:val="0030100C"/>
    <w:rsid w:val="00314678"/>
    <w:rsid w:val="003407AF"/>
    <w:rsid w:val="003644D3"/>
    <w:rsid w:val="00394D22"/>
    <w:rsid w:val="003E1760"/>
    <w:rsid w:val="00402456"/>
    <w:rsid w:val="004128E3"/>
    <w:rsid w:val="00413E40"/>
    <w:rsid w:val="004155B8"/>
    <w:rsid w:val="004514EC"/>
    <w:rsid w:val="00463639"/>
    <w:rsid w:val="0047657C"/>
    <w:rsid w:val="004911D3"/>
    <w:rsid w:val="004E7382"/>
    <w:rsid w:val="00527BF4"/>
    <w:rsid w:val="00531BE8"/>
    <w:rsid w:val="00567AAA"/>
    <w:rsid w:val="005742EE"/>
    <w:rsid w:val="005E3B48"/>
    <w:rsid w:val="005F7184"/>
    <w:rsid w:val="006266B6"/>
    <w:rsid w:val="00655947"/>
    <w:rsid w:val="00676646"/>
    <w:rsid w:val="006E2991"/>
    <w:rsid w:val="007064C5"/>
    <w:rsid w:val="00772805"/>
    <w:rsid w:val="007B4020"/>
    <w:rsid w:val="007C4CE5"/>
    <w:rsid w:val="00814998"/>
    <w:rsid w:val="00872984"/>
    <w:rsid w:val="008A38E2"/>
    <w:rsid w:val="008F56E6"/>
    <w:rsid w:val="00922AB7"/>
    <w:rsid w:val="00952103"/>
    <w:rsid w:val="009B0E23"/>
    <w:rsid w:val="00A0758C"/>
    <w:rsid w:val="00A200CF"/>
    <w:rsid w:val="00A304CD"/>
    <w:rsid w:val="00A36E66"/>
    <w:rsid w:val="00A7677E"/>
    <w:rsid w:val="00A86F4D"/>
    <w:rsid w:val="00AB6FCA"/>
    <w:rsid w:val="00AD0411"/>
    <w:rsid w:val="00AE573E"/>
    <w:rsid w:val="00AF2247"/>
    <w:rsid w:val="00B34F2D"/>
    <w:rsid w:val="00B4080E"/>
    <w:rsid w:val="00B5785D"/>
    <w:rsid w:val="00B72A00"/>
    <w:rsid w:val="00B74C05"/>
    <w:rsid w:val="00B74F8E"/>
    <w:rsid w:val="00B764A9"/>
    <w:rsid w:val="00B90E6A"/>
    <w:rsid w:val="00B97A36"/>
    <w:rsid w:val="00BA67CA"/>
    <w:rsid w:val="00BB3398"/>
    <w:rsid w:val="00BB6807"/>
    <w:rsid w:val="00BC5060"/>
    <w:rsid w:val="00BC7361"/>
    <w:rsid w:val="00BD0B16"/>
    <w:rsid w:val="00BF2D74"/>
    <w:rsid w:val="00C20D21"/>
    <w:rsid w:val="00C56DB4"/>
    <w:rsid w:val="00C5770A"/>
    <w:rsid w:val="00C9576A"/>
    <w:rsid w:val="00CC1C23"/>
    <w:rsid w:val="00CD74B0"/>
    <w:rsid w:val="00CE4769"/>
    <w:rsid w:val="00D0282E"/>
    <w:rsid w:val="00D90EAE"/>
    <w:rsid w:val="00DA07D4"/>
    <w:rsid w:val="00DA5642"/>
    <w:rsid w:val="00DC1F31"/>
    <w:rsid w:val="00DD2A44"/>
    <w:rsid w:val="00DD6C41"/>
    <w:rsid w:val="00DE3C00"/>
    <w:rsid w:val="00DF718F"/>
    <w:rsid w:val="00E07750"/>
    <w:rsid w:val="00E15DCF"/>
    <w:rsid w:val="00E26855"/>
    <w:rsid w:val="00E47E53"/>
    <w:rsid w:val="00E83D88"/>
    <w:rsid w:val="00E95478"/>
    <w:rsid w:val="00E96AA7"/>
    <w:rsid w:val="00EA2CF4"/>
    <w:rsid w:val="00EA4D08"/>
    <w:rsid w:val="00EE3B6E"/>
    <w:rsid w:val="00EE69CD"/>
    <w:rsid w:val="00F264B9"/>
    <w:rsid w:val="00F543C8"/>
    <w:rsid w:val="00F62671"/>
    <w:rsid w:val="00F76382"/>
    <w:rsid w:val="00FA1CCD"/>
    <w:rsid w:val="00FB08A4"/>
    <w:rsid w:val="00FD3AA9"/>
    <w:rsid w:val="00F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11F0C"/>
  <w15:docId w15:val="{E9F53CF0-E9AF-4CC9-A001-F23E837E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C577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C5770A"/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952103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514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14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1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2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HAN MUHAMMAD ZAHOOR</cp:lastModifiedBy>
  <cp:revision>2</cp:revision>
  <dcterms:created xsi:type="dcterms:W3CDTF">2024-02-23T04:16:00Z</dcterms:created>
  <dcterms:modified xsi:type="dcterms:W3CDTF">2024-02-23T04:16:00Z</dcterms:modified>
</cp:coreProperties>
</file>